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398BE" w14:textId="69797406" w:rsidR="0068529C" w:rsidRPr="005C78A5" w:rsidRDefault="005C78A5" w:rsidP="005C78A5">
      <w:pPr>
        <w:rPr>
          <w:rFonts w:ascii="Arial" w:hAnsi="Arial" w:cs="Arial"/>
          <w:sz w:val="20"/>
          <w:szCs w:val="20"/>
        </w:rPr>
      </w:pPr>
      <w:r w:rsidRPr="005C78A5">
        <w:rPr>
          <w:rFonts w:ascii="Arial" w:hAnsi="Arial" w:cs="Arial"/>
          <w:b/>
          <w:bCs/>
          <w:sz w:val="20"/>
          <w:szCs w:val="20"/>
        </w:rPr>
        <w:t>Supplementary Table 1: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="00B669F6">
        <w:rPr>
          <w:rFonts w:ascii="Arial" w:hAnsi="Arial" w:cs="Arial"/>
          <w:b/>
          <w:bCs/>
          <w:sz w:val="20"/>
          <w:szCs w:val="20"/>
        </w:rPr>
        <w:t>Clinical parameters of budding and non-budding samples of HNSCC</w:t>
      </w:r>
    </w:p>
    <w:p w14:paraId="0252DA3B" w14:textId="77777777" w:rsidR="00723869" w:rsidRPr="005C78A5" w:rsidRDefault="00723869" w:rsidP="00723869">
      <w:pPr>
        <w:rPr>
          <w:sz w:val="16"/>
          <w:szCs w:val="18"/>
        </w:rPr>
      </w:pPr>
    </w:p>
    <w:tbl>
      <w:tblPr>
        <w:tblStyle w:val="Tabellenrast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23869" w:rsidRPr="005C78A5" w14:paraId="6F70921B" w14:textId="77777777" w:rsidTr="00884D1C"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031DF3E3" w14:textId="77777777" w:rsidR="00723869" w:rsidRPr="005C78A5" w:rsidRDefault="00723869" w:rsidP="00884D1C">
            <w:pPr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5C78A5">
              <w:rPr>
                <w:rFonts w:ascii="Arial" w:hAnsi="Arial" w:cs="Arial"/>
                <w:b/>
                <w:bCs/>
                <w:sz w:val="16"/>
                <w:szCs w:val="18"/>
              </w:rPr>
              <w:t>Cli</w:t>
            </w:r>
            <w:r w:rsidRPr="005C78A5">
              <w:rPr>
                <w:rFonts w:ascii="Arial" w:hAnsi="Arial" w:cs="Arial" w:hint="eastAsia"/>
                <w:b/>
                <w:bCs/>
                <w:sz w:val="16"/>
                <w:szCs w:val="18"/>
              </w:rPr>
              <w:t>nical</w:t>
            </w:r>
            <w:r w:rsidRPr="005C78A5">
              <w:rPr>
                <w:rFonts w:ascii="Arial" w:hAnsi="Arial" w:cs="Arial"/>
                <w:b/>
                <w:bCs/>
                <w:sz w:val="16"/>
                <w:szCs w:val="18"/>
              </w:rPr>
              <w:t xml:space="preserve"> parameters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2F21F174" w14:textId="08C0F383" w:rsidR="00723869" w:rsidRPr="005C78A5" w:rsidRDefault="00723869" w:rsidP="00884D1C">
            <w:pPr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b/>
                <w:bCs/>
                <w:sz w:val="16"/>
                <w:szCs w:val="18"/>
              </w:rPr>
              <w:t>B</w:t>
            </w:r>
            <w:r w:rsidRPr="005C78A5">
              <w:rPr>
                <w:rFonts w:ascii="Arial" w:hAnsi="Arial" w:cs="Arial"/>
                <w:b/>
                <w:bCs/>
                <w:sz w:val="16"/>
                <w:szCs w:val="18"/>
              </w:rPr>
              <w:t>udding (</w:t>
            </w:r>
            <w:r w:rsidR="009C0785">
              <w:rPr>
                <w:rFonts w:ascii="Arial" w:hAnsi="Arial" w:cs="Arial"/>
                <w:b/>
                <w:bCs/>
                <w:sz w:val="16"/>
                <w:szCs w:val="18"/>
              </w:rPr>
              <w:t>n</w:t>
            </w:r>
            <w:r w:rsidRPr="005C78A5">
              <w:rPr>
                <w:rFonts w:ascii="Arial" w:hAnsi="Arial" w:cs="Arial"/>
                <w:b/>
                <w:bCs/>
                <w:sz w:val="16"/>
                <w:szCs w:val="18"/>
              </w:rPr>
              <w:t>=10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4438CC81" w14:textId="637CFC65" w:rsidR="00723869" w:rsidRPr="005C78A5" w:rsidRDefault="00723869" w:rsidP="00884D1C">
            <w:pPr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b/>
                <w:bCs/>
                <w:sz w:val="16"/>
                <w:szCs w:val="18"/>
              </w:rPr>
              <w:t>N</w:t>
            </w:r>
            <w:r w:rsidRPr="005C78A5">
              <w:rPr>
                <w:rFonts w:ascii="Arial" w:hAnsi="Arial" w:cs="Arial"/>
                <w:b/>
                <w:bCs/>
                <w:sz w:val="16"/>
                <w:szCs w:val="18"/>
              </w:rPr>
              <w:t>on-budding(</w:t>
            </w:r>
            <w:r w:rsidR="009C0785">
              <w:rPr>
                <w:rFonts w:ascii="Arial" w:hAnsi="Arial" w:cs="Arial"/>
                <w:b/>
                <w:bCs/>
                <w:sz w:val="16"/>
                <w:szCs w:val="18"/>
              </w:rPr>
              <w:t>n</w:t>
            </w:r>
            <w:r w:rsidRPr="005C78A5">
              <w:rPr>
                <w:rFonts w:ascii="Arial" w:hAnsi="Arial" w:cs="Arial"/>
                <w:b/>
                <w:bCs/>
                <w:sz w:val="16"/>
                <w:szCs w:val="18"/>
              </w:rPr>
              <w:t>=10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520A47C8" w14:textId="6F92B10A" w:rsidR="00723869" w:rsidRPr="005C78A5" w:rsidRDefault="00B669F6" w:rsidP="00884D1C">
            <w:pPr>
              <w:rPr>
                <w:rFonts w:ascii="Arial" w:hAnsi="Arial" w:cs="Arial"/>
                <w:b/>
                <w:bCs/>
                <w:sz w:val="16"/>
                <w:szCs w:val="18"/>
              </w:rPr>
            </w:pPr>
            <w:r>
              <w:rPr>
                <w:rFonts w:ascii="Arial" w:hAnsi="Arial" w:cs="Arial"/>
                <w:b/>
                <w:bCs/>
                <w:sz w:val="16"/>
                <w:szCs w:val="18"/>
              </w:rPr>
              <w:t>p-</w:t>
            </w:r>
            <w:r w:rsidR="00723869" w:rsidRPr="005C78A5">
              <w:rPr>
                <w:rFonts w:ascii="Arial" w:hAnsi="Arial" w:cs="Arial"/>
                <w:b/>
                <w:bCs/>
                <w:sz w:val="16"/>
                <w:szCs w:val="18"/>
              </w:rPr>
              <w:t>value</w:t>
            </w:r>
          </w:p>
        </w:tc>
      </w:tr>
      <w:tr w:rsidR="00723869" w:rsidRPr="005C78A5" w14:paraId="117FADF3" w14:textId="77777777" w:rsidTr="00884D1C">
        <w:tc>
          <w:tcPr>
            <w:tcW w:w="2074" w:type="dxa"/>
            <w:tcBorders>
              <w:top w:val="single" w:sz="12" w:space="0" w:color="auto"/>
            </w:tcBorders>
          </w:tcPr>
          <w:p w14:paraId="4CA1F677" w14:textId="77777777" w:rsidR="00723869" w:rsidRPr="005C78A5" w:rsidRDefault="00723869" w:rsidP="00884D1C">
            <w:pPr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b/>
                <w:bCs/>
                <w:sz w:val="16"/>
                <w:szCs w:val="18"/>
              </w:rPr>
              <w:t>G</w:t>
            </w:r>
            <w:r w:rsidRPr="005C78A5">
              <w:rPr>
                <w:rFonts w:ascii="Arial" w:hAnsi="Arial" w:cs="Arial"/>
                <w:b/>
                <w:bCs/>
                <w:sz w:val="16"/>
                <w:szCs w:val="18"/>
              </w:rPr>
              <w:t>ender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7C79195B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4CCEA800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2F0FF03A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723869" w:rsidRPr="005C78A5" w14:paraId="1A5A2F3E" w14:textId="77777777" w:rsidTr="00884D1C">
        <w:tc>
          <w:tcPr>
            <w:tcW w:w="2074" w:type="dxa"/>
          </w:tcPr>
          <w:p w14:paraId="6A4104B0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F</w:t>
            </w:r>
            <w:r w:rsidRPr="005C78A5">
              <w:rPr>
                <w:rFonts w:ascii="Arial" w:hAnsi="Arial" w:cs="Arial"/>
                <w:sz w:val="16"/>
                <w:szCs w:val="18"/>
              </w:rPr>
              <w:t>emale</w:t>
            </w:r>
          </w:p>
          <w:p w14:paraId="5B5DC3BB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m</w:t>
            </w:r>
            <w:r w:rsidRPr="005C78A5">
              <w:rPr>
                <w:rFonts w:ascii="Arial" w:hAnsi="Arial" w:cs="Arial"/>
                <w:sz w:val="16"/>
                <w:szCs w:val="18"/>
              </w:rPr>
              <w:t>ale</w:t>
            </w:r>
          </w:p>
          <w:p w14:paraId="372AB713" w14:textId="0EC70F0B" w:rsidR="00723869" w:rsidRPr="005C78A5" w:rsidRDefault="00723869" w:rsidP="00884D1C">
            <w:pPr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5C78A5">
              <w:rPr>
                <w:rFonts w:ascii="Arial" w:hAnsi="Arial" w:cs="Arial"/>
                <w:b/>
                <w:bCs/>
                <w:sz w:val="16"/>
                <w:szCs w:val="18"/>
              </w:rPr>
              <w:t>Adjuvant</w:t>
            </w:r>
            <w:r w:rsidR="004736CA">
              <w:rPr>
                <w:rFonts w:ascii="Arial" w:hAnsi="Arial" w:cs="Arial"/>
                <w:b/>
                <w:bCs/>
                <w:sz w:val="16"/>
                <w:szCs w:val="18"/>
              </w:rPr>
              <w:t xml:space="preserve"> t</w:t>
            </w:r>
            <w:r w:rsidRPr="005C78A5">
              <w:rPr>
                <w:rFonts w:ascii="Arial" w:hAnsi="Arial" w:cs="Arial"/>
                <w:b/>
                <w:bCs/>
                <w:sz w:val="16"/>
                <w:szCs w:val="18"/>
              </w:rPr>
              <w:t>reatment</w:t>
            </w:r>
          </w:p>
          <w:p w14:paraId="7CBE1B15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Y</w:t>
            </w:r>
            <w:r w:rsidRPr="005C78A5">
              <w:rPr>
                <w:rFonts w:ascii="Arial" w:hAnsi="Arial" w:cs="Arial"/>
                <w:sz w:val="16"/>
                <w:szCs w:val="18"/>
              </w:rPr>
              <w:t>es</w:t>
            </w:r>
          </w:p>
          <w:p w14:paraId="2421E3E6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N</w:t>
            </w:r>
            <w:r w:rsidRPr="005C78A5">
              <w:rPr>
                <w:rFonts w:ascii="Arial" w:hAnsi="Arial" w:cs="Arial"/>
                <w:sz w:val="16"/>
                <w:szCs w:val="18"/>
              </w:rPr>
              <w:t>o</w:t>
            </w:r>
          </w:p>
          <w:p w14:paraId="4330BE5A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U</w:t>
            </w:r>
            <w:r w:rsidRPr="005C78A5">
              <w:rPr>
                <w:rFonts w:ascii="Arial" w:hAnsi="Arial" w:cs="Arial"/>
                <w:sz w:val="16"/>
                <w:szCs w:val="18"/>
              </w:rPr>
              <w:t>nknown</w:t>
            </w:r>
          </w:p>
          <w:p w14:paraId="40036DB1" w14:textId="7364E870" w:rsidR="00723869" w:rsidRPr="005C78A5" w:rsidRDefault="00723869" w:rsidP="00884D1C">
            <w:pPr>
              <w:rPr>
                <w:rFonts w:ascii="Arial" w:hAnsi="Arial" w:cs="Arial"/>
                <w:b/>
                <w:bCs/>
                <w:sz w:val="16"/>
                <w:szCs w:val="18"/>
                <w:lang w:val="de-DE"/>
              </w:rPr>
            </w:pPr>
            <w:r w:rsidRPr="005C78A5">
              <w:rPr>
                <w:rFonts w:ascii="Arial" w:hAnsi="Arial" w:cs="Arial"/>
                <w:b/>
                <w:bCs/>
                <w:sz w:val="16"/>
                <w:szCs w:val="18"/>
                <w:lang w:val="de-DE"/>
              </w:rPr>
              <w:t>T</w:t>
            </w:r>
            <w:r w:rsidR="00B669F6">
              <w:rPr>
                <w:rFonts w:ascii="Arial" w:hAnsi="Arial" w:cs="Arial"/>
                <w:b/>
                <w:bCs/>
                <w:sz w:val="16"/>
                <w:szCs w:val="18"/>
                <w:lang w:val="de-DE"/>
              </w:rPr>
              <w:t>-</w:t>
            </w:r>
            <w:r w:rsidRPr="005C78A5">
              <w:rPr>
                <w:rFonts w:ascii="Arial" w:hAnsi="Arial" w:cs="Arial"/>
                <w:b/>
                <w:bCs/>
                <w:sz w:val="16"/>
                <w:szCs w:val="18"/>
                <w:lang w:val="de-DE"/>
              </w:rPr>
              <w:t>stage</w:t>
            </w:r>
          </w:p>
          <w:p w14:paraId="5E9407D3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  <w:lang w:val="de-DE"/>
              </w:rPr>
            </w:pPr>
            <w:r w:rsidRPr="005C78A5">
              <w:rPr>
                <w:rFonts w:ascii="Arial" w:hAnsi="Arial" w:cs="Arial"/>
                <w:sz w:val="16"/>
                <w:szCs w:val="18"/>
                <w:lang w:val="de-DE"/>
              </w:rPr>
              <w:t>T1</w:t>
            </w:r>
          </w:p>
          <w:p w14:paraId="6FFD1266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  <w:lang w:val="de-DE"/>
              </w:rPr>
            </w:pPr>
            <w:r w:rsidRPr="005C78A5">
              <w:rPr>
                <w:rFonts w:ascii="Arial" w:hAnsi="Arial" w:cs="Arial"/>
                <w:sz w:val="16"/>
                <w:szCs w:val="18"/>
                <w:lang w:val="de-DE"/>
              </w:rPr>
              <w:t>T2</w:t>
            </w:r>
          </w:p>
          <w:p w14:paraId="5AB7D0B5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  <w:lang w:val="de-DE"/>
              </w:rPr>
            </w:pPr>
            <w:r w:rsidRPr="005C78A5">
              <w:rPr>
                <w:rFonts w:ascii="Arial" w:hAnsi="Arial" w:cs="Arial"/>
                <w:sz w:val="16"/>
                <w:szCs w:val="18"/>
                <w:lang w:val="de-DE"/>
              </w:rPr>
              <w:t>T3</w:t>
            </w:r>
          </w:p>
          <w:p w14:paraId="58CEA11F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  <w:lang w:val="de-DE"/>
              </w:rPr>
            </w:pPr>
            <w:r w:rsidRPr="005C78A5">
              <w:rPr>
                <w:rFonts w:ascii="Arial" w:hAnsi="Arial" w:cs="Arial"/>
                <w:sz w:val="16"/>
                <w:szCs w:val="18"/>
                <w:lang w:val="de-DE"/>
              </w:rPr>
              <w:t>T4a</w:t>
            </w:r>
          </w:p>
          <w:p w14:paraId="0A07F549" w14:textId="0135FDDD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  <w:lang w:val="de-DE"/>
              </w:rPr>
            </w:pPr>
            <w:r w:rsidRPr="005C78A5">
              <w:rPr>
                <w:rFonts w:ascii="Arial" w:hAnsi="Arial" w:cs="Arial"/>
                <w:b/>
                <w:bCs/>
                <w:sz w:val="16"/>
                <w:szCs w:val="18"/>
                <w:lang w:val="de-DE"/>
              </w:rPr>
              <w:t>N</w:t>
            </w:r>
            <w:r w:rsidR="00B669F6">
              <w:rPr>
                <w:rFonts w:ascii="Arial" w:hAnsi="Arial" w:cs="Arial"/>
                <w:b/>
                <w:bCs/>
                <w:sz w:val="16"/>
                <w:szCs w:val="18"/>
                <w:lang w:val="de-DE"/>
              </w:rPr>
              <w:t>-</w:t>
            </w:r>
            <w:r w:rsidRPr="005C78A5">
              <w:rPr>
                <w:rFonts w:ascii="Arial" w:hAnsi="Arial" w:cs="Arial"/>
                <w:b/>
                <w:bCs/>
                <w:sz w:val="16"/>
                <w:szCs w:val="18"/>
                <w:lang w:val="de-DE"/>
              </w:rPr>
              <w:t>stage</w:t>
            </w:r>
          </w:p>
          <w:p w14:paraId="6E59AEE2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N</w:t>
            </w:r>
            <w:r w:rsidRPr="005C78A5">
              <w:rPr>
                <w:rFonts w:ascii="Arial" w:hAnsi="Arial" w:cs="Arial"/>
                <w:sz w:val="16"/>
                <w:szCs w:val="18"/>
              </w:rPr>
              <w:t>0</w:t>
            </w:r>
          </w:p>
          <w:p w14:paraId="01970B3E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N</w:t>
            </w:r>
            <w:r w:rsidRPr="005C78A5">
              <w:rPr>
                <w:rFonts w:ascii="Arial" w:hAnsi="Arial" w:cs="Arial"/>
                <w:sz w:val="16"/>
                <w:szCs w:val="18"/>
              </w:rPr>
              <w:t>1</w:t>
            </w:r>
          </w:p>
          <w:p w14:paraId="1A96F5CF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N</w:t>
            </w:r>
            <w:r w:rsidRPr="005C78A5">
              <w:rPr>
                <w:rFonts w:ascii="Arial" w:hAnsi="Arial" w:cs="Arial"/>
                <w:sz w:val="16"/>
                <w:szCs w:val="18"/>
              </w:rPr>
              <w:t>2</w:t>
            </w:r>
          </w:p>
          <w:p w14:paraId="2C60C717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N</w:t>
            </w:r>
            <w:r w:rsidRPr="005C78A5">
              <w:rPr>
                <w:rFonts w:ascii="Arial" w:hAnsi="Arial" w:cs="Arial"/>
                <w:sz w:val="16"/>
                <w:szCs w:val="18"/>
              </w:rPr>
              <w:t>3</w:t>
            </w:r>
          </w:p>
          <w:p w14:paraId="17C287E0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5C78A5">
              <w:rPr>
                <w:rFonts w:ascii="Arial" w:hAnsi="Arial" w:cs="Arial" w:hint="eastAsia"/>
                <w:sz w:val="16"/>
                <w:szCs w:val="18"/>
              </w:rPr>
              <w:t>N</w:t>
            </w:r>
            <w:r w:rsidRPr="005C78A5">
              <w:rPr>
                <w:rFonts w:ascii="Arial" w:hAnsi="Arial" w:cs="Arial"/>
                <w:sz w:val="16"/>
                <w:szCs w:val="18"/>
              </w:rPr>
              <w:t>x</w:t>
            </w:r>
            <w:proofErr w:type="spellEnd"/>
          </w:p>
          <w:p w14:paraId="1CE35549" w14:textId="0F58AD6D" w:rsidR="00723869" w:rsidRPr="005C78A5" w:rsidRDefault="00723869" w:rsidP="00884D1C">
            <w:pPr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5C78A5">
              <w:rPr>
                <w:rFonts w:ascii="Arial" w:hAnsi="Arial" w:cs="Arial"/>
                <w:b/>
                <w:bCs/>
                <w:sz w:val="16"/>
                <w:szCs w:val="18"/>
              </w:rPr>
              <w:t>N</w:t>
            </w:r>
            <w:r w:rsidR="00B669F6">
              <w:rPr>
                <w:rFonts w:ascii="Arial" w:hAnsi="Arial" w:cs="Arial"/>
                <w:b/>
                <w:bCs/>
                <w:sz w:val="16"/>
                <w:szCs w:val="18"/>
              </w:rPr>
              <w:t>-</w:t>
            </w:r>
            <w:r w:rsidRPr="005C78A5">
              <w:rPr>
                <w:rFonts w:ascii="Arial" w:hAnsi="Arial" w:cs="Arial"/>
                <w:b/>
                <w:bCs/>
                <w:sz w:val="16"/>
                <w:szCs w:val="18"/>
              </w:rPr>
              <w:t>Status</w:t>
            </w:r>
          </w:p>
          <w:p w14:paraId="584B967D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N</w:t>
            </w:r>
            <w:r w:rsidRPr="005C78A5">
              <w:rPr>
                <w:rFonts w:ascii="Arial" w:hAnsi="Arial" w:cs="Arial"/>
                <w:sz w:val="16"/>
                <w:szCs w:val="18"/>
              </w:rPr>
              <w:t>+</w:t>
            </w:r>
          </w:p>
          <w:p w14:paraId="66D92E1C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N</w:t>
            </w:r>
            <w:r w:rsidRPr="005C78A5">
              <w:rPr>
                <w:rFonts w:ascii="Arial" w:hAnsi="Arial" w:cs="Arial"/>
                <w:sz w:val="16"/>
                <w:szCs w:val="18"/>
              </w:rPr>
              <w:t>-</w:t>
            </w:r>
          </w:p>
          <w:p w14:paraId="34CAD186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U</w:t>
            </w:r>
            <w:r w:rsidRPr="005C78A5">
              <w:rPr>
                <w:rFonts w:ascii="Arial" w:hAnsi="Arial" w:cs="Arial"/>
                <w:sz w:val="16"/>
                <w:szCs w:val="18"/>
              </w:rPr>
              <w:t>nknown</w:t>
            </w:r>
          </w:p>
          <w:p w14:paraId="63D4C3FD" w14:textId="77777777" w:rsidR="00723869" w:rsidRPr="005C78A5" w:rsidRDefault="00723869" w:rsidP="00884D1C">
            <w:pPr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b/>
                <w:bCs/>
                <w:sz w:val="16"/>
                <w:szCs w:val="18"/>
              </w:rPr>
              <w:t>L</w:t>
            </w:r>
            <w:r w:rsidRPr="005C78A5">
              <w:rPr>
                <w:rFonts w:ascii="Arial" w:hAnsi="Arial" w:cs="Arial"/>
                <w:b/>
                <w:bCs/>
                <w:sz w:val="16"/>
                <w:szCs w:val="18"/>
              </w:rPr>
              <w:t>ocalization</w:t>
            </w:r>
          </w:p>
          <w:p w14:paraId="746FB798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/>
                <w:sz w:val="16"/>
                <w:szCs w:val="18"/>
              </w:rPr>
              <w:t>Hypopharynx</w:t>
            </w:r>
          </w:p>
          <w:p w14:paraId="7CE337A1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/>
                <w:sz w:val="16"/>
                <w:szCs w:val="18"/>
              </w:rPr>
              <w:t>Oral</w:t>
            </w:r>
          </w:p>
          <w:p w14:paraId="33DA0D9B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/>
                <w:sz w:val="16"/>
                <w:szCs w:val="18"/>
              </w:rPr>
              <w:t>Oropharynx</w:t>
            </w:r>
          </w:p>
          <w:p w14:paraId="4F48BF5C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/>
                <w:sz w:val="16"/>
                <w:szCs w:val="18"/>
              </w:rPr>
              <w:t>larynx</w:t>
            </w:r>
          </w:p>
          <w:p w14:paraId="34E21446" w14:textId="77777777" w:rsidR="00723869" w:rsidRPr="005C78A5" w:rsidRDefault="00723869" w:rsidP="00884D1C">
            <w:pPr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5C78A5">
              <w:rPr>
                <w:rFonts w:ascii="Arial" w:hAnsi="Arial" w:cs="Arial"/>
                <w:b/>
                <w:bCs/>
                <w:sz w:val="16"/>
                <w:szCs w:val="18"/>
              </w:rPr>
              <w:t>Grading</w:t>
            </w:r>
          </w:p>
          <w:p w14:paraId="603091D3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G</w:t>
            </w:r>
            <w:r w:rsidRPr="005C78A5">
              <w:rPr>
                <w:rFonts w:ascii="Arial" w:hAnsi="Arial" w:cs="Arial"/>
                <w:sz w:val="16"/>
                <w:szCs w:val="18"/>
              </w:rPr>
              <w:t>2</w:t>
            </w:r>
          </w:p>
          <w:p w14:paraId="42574809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G</w:t>
            </w:r>
            <w:r w:rsidRPr="005C78A5">
              <w:rPr>
                <w:rFonts w:ascii="Arial" w:hAnsi="Arial" w:cs="Arial"/>
                <w:sz w:val="16"/>
                <w:szCs w:val="18"/>
              </w:rPr>
              <w:t>3</w:t>
            </w:r>
          </w:p>
          <w:p w14:paraId="297348D4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U</w:t>
            </w:r>
            <w:r w:rsidRPr="005C78A5">
              <w:rPr>
                <w:rFonts w:ascii="Arial" w:hAnsi="Arial" w:cs="Arial"/>
                <w:sz w:val="16"/>
                <w:szCs w:val="18"/>
              </w:rPr>
              <w:t>nknown</w:t>
            </w:r>
          </w:p>
          <w:p w14:paraId="46BDB266" w14:textId="5DE891F1" w:rsidR="00723869" w:rsidRPr="005C78A5" w:rsidRDefault="00723869" w:rsidP="00884D1C">
            <w:pPr>
              <w:rPr>
                <w:rFonts w:ascii="Arial" w:hAnsi="Arial" w:cs="Arial"/>
                <w:b/>
                <w:bCs/>
                <w:sz w:val="16"/>
                <w:szCs w:val="18"/>
              </w:rPr>
            </w:pPr>
            <w:proofErr w:type="spellStart"/>
            <w:r w:rsidRPr="005C78A5">
              <w:rPr>
                <w:rFonts w:ascii="Arial" w:hAnsi="Arial" w:cs="Arial"/>
                <w:b/>
                <w:bCs/>
                <w:sz w:val="16"/>
                <w:szCs w:val="18"/>
              </w:rPr>
              <w:t>Lymphovascular</w:t>
            </w:r>
            <w:proofErr w:type="spellEnd"/>
            <w:r w:rsidR="00B669F6">
              <w:rPr>
                <w:rFonts w:ascii="Arial" w:hAnsi="Arial" w:cs="Arial"/>
                <w:b/>
                <w:bCs/>
                <w:sz w:val="16"/>
                <w:szCs w:val="18"/>
              </w:rPr>
              <w:t xml:space="preserve"> </w:t>
            </w:r>
            <w:r w:rsidRPr="005C78A5">
              <w:rPr>
                <w:rFonts w:ascii="Arial" w:hAnsi="Arial" w:cs="Arial"/>
                <w:b/>
                <w:bCs/>
                <w:sz w:val="16"/>
                <w:szCs w:val="18"/>
              </w:rPr>
              <w:t>invasion</w:t>
            </w:r>
          </w:p>
          <w:p w14:paraId="7671D489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Y</w:t>
            </w:r>
            <w:r w:rsidRPr="005C78A5">
              <w:rPr>
                <w:rFonts w:ascii="Arial" w:hAnsi="Arial" w:cs="Arial"/>
                <w:sz w:val="16"/>
                <w:szCs w:val="18"/>
              </w:rPr>
              <w:t>es</w:t>
            </w:r>
          </w:p>
          <w:p w14:paraId="07F371AD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N</w:t>
            </w:r>
            <w:r w:rsidRPr="005C78A5">
              <w:rPr>
                <w:rFonts w:ascii="Arial" w:hAnsi="Arial" w:cs="Arial"/>
                <w:sz w:val="16"/>
                <w:szCs w:val="18"/>
              </w:rPr>
              <w:t>o</w:t>
            </w:r>
          </w:p>
          <w:p w14:paraId="215CAE86" w14:textId="77777777" w:rsidR="00723869" w:rsidRPr="005C78A5" w:rsidRDefault="00723869" w:rsidP="00884D1C">
            <w:pPr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5C78A5">
              <w:rPr>
                <w:rFonts w:ascii="Arial" w:hAnsi="Arial" w:cs="Arial"/>
                <w:b/>
                <w:bCs/>
                <w:sz w:val="16"/>
                <w:szCs w:val="18"/>
              </w:rPr>
              <w:t>Angioinvasion</w:t>
            </w:r>
          </w:p>
          <w:p w14:paraId="7BA018C0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N</w:t>
            </w:r>
            <w:r w:rsidRPr="005C78A5">
              <w:rPr>
                <w:rFonts w:ascii="Arial" w:hAnsi="Arial" w:cs="Arial"/>
                <w:sz w:val="16"/>
                <w:szCs w:val="18"/>
              </w:rPr>
              <w:t>o</w:t>
            </w:r>
          </w:p>
          <w:p w14:paraId="4A4840D7" w14:textId="50EC4F19" w:rsidR="004736CA" w:rsidRPr="005C78A5" w:rsidRDefault="00723869" w:rsidP="00884D1C">
            <w:pPr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5C78A5">
              <w:rPr>
                <w:rFonts w:ascii="Arial" w:hAnsi="Arial" w:cs="Arial"/>
                <w:b/>
                <w:bCs/>
                <w:sz w:val="16"/>
                <w:szCs w:val="18"/>
              </w:rPr>
              <w:t>Perineural</w:t>
            </w:r>
            <w:r w:rsidR="004736CA">
              <w:rPr>
                <w:rFonts w:ascii="Arial" w:hAnsi="Arial" w:cs="Arial"/>
                <w:b/>
                <w:bCs/>
                <w:sz w:val="16"/>
                <w:szCs w:val="18"/>
              </w:rPr>
              <w:t xml:space="preserve"> invasion</w:t>
            </w:r>
          </w:p>
          <w:p w14:paraId="5893798A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Y</w:t>
            </w:r>
            <w:r w:rsidRPr="005C78A5">
              <w:rPr>
                <w:rFonts w:ascii="Arial" w:hAnsi="Arial" w:cs="Arial"/>
                <w:sz w:val="16"/>
                <w:szCs w:val="18"/>
              </w:rPr>
              <w:t>es</w:t>
            </w:r>
          </w:p>
          <w:p w14:paraId="2CAA8A3C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N</w:t>
            </w:r>
            <w:r w:rsidRPr="005C78A5">
              <w:rPr>
                <w:rFonts w:ascii="Arial" w:hAnsi="Arial" w:cs="Arial"/>
                <w:sz w:val="16"/>
                <w:szCs w:val="18"/>
              </w:rPr>
              <w:t>o</w:t>
            </w:r>
          </w:p>
          <w:p w14:paraId="2585F73D" w14:textId="77777777" w:rsidR="00723869" w:rsidRPr="005C78A5" w:rsidRDefault="00723869" w:rsidP="00884D1C">
            <w:pPr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5C78A5">
              <w:rPr>
                <w:rFonts w:ascii="Arial" w:hAnsi="Arial" w:cs="Arial"/>
                <w:b/>
                <w:bCs/>
                <w:sz w:val="16"/>
                <w:szCs w:val="18"/>
              </w:rPr>
              <w:lastRenderedPageBreak/>
              <w:t>ENE</w:t>
            </w:r>
          </w:p>
          <w:p w14:paraId="1F6AB807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/>
                <w:sz w:val="16"/>
                <w:szCs w:val="18"/>
              </w:rPr>
              <w:t>ENE+</w:t>
            </w:r>
          </w:p>
          <w:p w14:paraId="5C22A85A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/>
                <w:sz w:val="16"/>
                <w:szCs w:val="18"/>
              </w:rPr>
              <w:t>ENE-</w:t>
            </w:r>
          </w:p>
          <w:p w14:paraId="38A16D4C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U</w:t>
            </w:r>
            <w:r w:rsidRPr="005C78A5">
              <w:rPr>
                <w:rFonts w:ascii="Arial" w:hAnsi="Arial" w:cs="Arial"/>
                <w:sz w:val="16"/>
                <w:szCs w:val="18"/>
              </w:rPr>
              <w:t>nknown</w:t>
            </w:r>
          </w:p>
          <w:p w14:paraId="23EAC5F7" w14:textId="497CD641" w:rsidR="00723869" w:rsidRPr="005C78A5" w:rsidRDefault="00723869" w:rsidP="00884D1C">
            <w:pPr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5C78A5">
              <w:rPr>
                <w:rFonts w:ascii="Arial" w:hAnsi="Arial" w:cs="Arial"/>
                <w:b/>
                <w:bCs/>
                <w:sz w:val="16"/>
                <w:szCs w:val="18"/>
              </w:rPr>
              <w:t>Smoking</w:t>
            </w:r>
            <w:r w:rsidR="00B669F6">
              <w:rPr>
                <w:rFonts w:ascii="Arial" w:hAnsi="Arial" w:cs="Arial"/>
                <w:b/>
                <w:bCs/>
                <w:sz w:val="16"/>
                <w:szCs w:val="18"/>
              </w:rPr>
              <w:t xml:space="preserve"> s</w:t>
            </w:r>
            <w:r w:rsidRPr="005C78A5">
              <w:rPr>
                <w:rFonts w:ascii="Arial" w:hAnsi="Arial" w:cs="Arial"/>
                <w:b/>
                <w:bCs/>
                <w:sz w:val="16"/>
                <w:szCs w:val="18"/>
              </w:rPr>
              <w:t>tatus</w:t>
            </w:r>
          </w:p>
          <w:p w14:paraId="00B967E8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/>
                <w:sz w:val="16"/>
                <w:szCs w:val="18"/>
              </w:rPr>
              <w:t>Current</w:t>
            </w:r>
          </w:p>
          <w:p w14:paraId="63D3D438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/>
                <w:sz w:val="16"/>
                <w:szCs w:val="18"/>
              </w:rPr>
              <w:t>Former</w:t>
            </w:r>
          </w:p>
          <w:p w14:paraId="5081573D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/>
                <w:sz w:val="16"/>
                <w:szCs w:val="18"/>
              </w:rPr>
              <w:t>Never</w:t>
            </w:r>
          </w:p>
          <w:p w14:paraId="0CFC9DDF" w14:textId="77777777" w:rsidR="00723869" w:rsidRPr="005C78A5" w:rsidRDefault="00723869" w:rsidP="00884D1C">
            <w:pPr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5C78A5">
              <w:rPr>
                <w:rFonts w:ascii="Arial" w:hAnsi="Arial" w:cs="Arial"/>
                <w:b/>
                <w:bCs/>
                <w:sz w:val="16"/>
                <w:szCs w:val="18"/>
              </w:rPr>
              <w:t>CD73_Tumor</w:t>
            </w:r>
          </w:p>
          <w:p w14:paraId="52413E44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/>
                <w:sz w:val="16"/>
                <w:szCs w:val="18"/>
              </w:rPr>
              <w:t>High (score</w:t>
            </w:r>
            <w:r w:rsidRPr="005C78A5">
              <w:rPr>
                <w:rFonts w:ascii="Arial" w:hAnsi="Arial" w:cs="Arial"/>
                <w:sz w:val="16"/>
                <w:szCs w:val="18"/>
              </w:rPr>
              <w:t>＞</w:t>
            </w:r>
            <w:r w:rsidRPr="005C78A5">
              <w:rPr>
                <w:rFonts w:ascii="Arial" w:hAnsi="Arial" w:cs="Arial"/>
                <w:sz w:val="16"/>
                <w:szCs w:val="18"/>
              </w:rPr>
              <w:t>17.5)</w:t>
            </w:r>
          </w:p>
          <w:p w14:paraId="2BFE90C5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/>
                <w:sz w:val="16"/>
                <w:szCs w:val="18"/>
              </w:rPr>
              <w:t>Low (score≤17.5)</w:t>
            </w:r>
          </w:p>
        </w:tc>
        <w:tc>
          <w:tcPr>
            <w:tcW w:w="2074" w:type="dxa"/>
          </w:tcPr>
          <w:p w14:paraId="600495C7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lastRenderedPageBreak/>
              <w:t>2</w:t>
            </w:r>
          </w:p>
          <w:p w14:paraId="2AF2E6AF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8</w:t>
            </w:r>
          </w:p>
          <w:p w14:paraId="438896EC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6A12C348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8</w:t>
            </w:r>
          </w:p>
          <w:p w14:paraId="6CDAA268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2</w:t>
            </w:r>
          </w:p>
          <w:p w14:paraId="1A955649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0</w:t>
            </w:r>
          </w:p>
          <w:p w14:paraId="6E1BF493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4182A53C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1</w:t>
            </w:r>
          </w:p>
          <w:p w14:paraId="4C09D61F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  <w:p w14:paraId="30684F9C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5</w:t>
            </w:r>
          </w:p>
          <w:p w14:paraId="2CC2E02D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1</w:t>
            </w:r>
          </w:p>
          <w:p w14:paraId="4B1EE348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7B021F30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  <w:p w14:paraId="1B737312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2</w:t>
            </w:r>
          </w:p>
          <w:p w14:paraId="37122C1E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  <w:p w14:paraId="4F3345AD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2</w:t>
            </w:r>
          </w:p>
          <w:p w14:paraId="7D04E253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0</w:t>
            </w:r>
          </w:p>
          <w:p w14:paraId="3F6B7A3F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193D928A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7</w:t>
            </w:r>
          </w:p>
          <w:p w14:paraId="6A2B6ED4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  <w:p w14:paraId="1F47ABC9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0</w:t>
            </w:r>
          </w:p>
          <w:p w14:paraId="1B95FFA9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647DAE5D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1</w:t>
            </w:r>
          </w:p>
          <w:p w14:paraId="449719ED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  <w:p w14:paraId="73CA6167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6</w:t>
            </w:r>
          </w:p>
          <w:p w14:paraId="3607911F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0</w:t>
            </w:r>
          </w:p>
          <w:p w14:paraId="5B5730E5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3AFBAAD7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2</w:t>
            </w:r>
          </w:p>
          <w:p w14:paraId="63D5D84A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8</w:t>
            </w:r>
          </w:p>
          <w:p w14:paraId="1DD77516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0</w:t>
            </w:r>
          </w:p>
          <w:p w14:paraId="6DB39D8A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1EAF9B17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4</w:t>
            </w:r>
          </w:p>
          <w:p w14:paraId="51DD80D2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6</w:t>
            </w:r>
          </w:p>
          <w:p w14:paraId="39A3CC5C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2CA69BD5" w14:textId="77777777" w:rsidR="00BA5282" w:rsidRDefault="00BA5282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5BE3B79E" w14:textId="7FAD0BB2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1</w:t>
            </w:r>
            <w:r w:rsidRPr="005C78A5">
              <w:rPr>
                <w:rFonts w:ascii="Arial" w:hAnsi="Arial" w:cs="Arial"/>
                <w:sz w:val="16"/>
                <w:szCs w:val="18"/>
              </w:rPr>
              <w:t>0</w:t>
            </w:r>
          </w:p>
          <w:p w14:paraId="56FAD609" w14:textId="77777777" w:rsidR="004736CA" w:rsidRDefault="004736CA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31C8FEA2" w14:textId="14A34781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5</w:t>
            </w:r>
          </w:p>
          <w:p w14:paraId="06DD5B3B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5</w:t>
            </w:r>
          </w:p>
          <w:p w14:paraId="750199C2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59749193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  <w:p w14:paraId="68019608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6</w:t>
            </w:r>
          </w:p>
          <w:p w14:paraId="1FE5A4BF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/>
                <w:sz w:val="16"/>
                <w:szCs w:val="18"/>
              </w:rPr>
              <w:t>1</w:t>
            </w:r>
          </w:p>
          <w:p w14:paraId="47EE062F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117007E7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4</w:t>
            </w:r>
          </w:p>
          <w:p w14:paraId="11EBDFB2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6</w:t>
            </w:r>
          </w:p>
          <w:p w14:paraId="20F15AAD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0</w:t>
            </w:r>
          </w:p>
          <w:p w14:paraId="66305C5D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68543A7E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9</w:t>
            </w:r>
          </w:p>
          <w:p w14:paraId="0254E465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1</w:t>
            </w:r>
          </w:p>
        </w:tc>
        <w:tc>
          <w:tcPr>
            <w:tcW w:w="2074" w:type="dxa"/>
          </w:tcPr>
          <w:p w14:paraId="0DCAAA65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lastRenderedPageBreak/>
              <w:t>3</w:t>
            </w:r>
          </w:p>
          <w:p w14:paraId="32F7A4E9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7</w:t>
            </w:r>
          </w:p>
          <w:p w14:paraId="617E3C4F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42DC8F58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6</w:t>
            </w:r>
          </w:p>
          <w:p w14:paraId="22740B59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  <w:p w14:paraId="58E409C8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1</w:t>
            </w:r>
          </w:p>
          <w:p w14:paraId="3F581D31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3264AAFB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2</w:t>
            </w:r>
          </w:p>
          <w:p w14:paraId="5B003247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  <w:p w14:paraId="3195B87E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  <w:p w14:paraId="57D3866D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2</w:t>
            </w:r>
          </w:p>
          <w:p w14:paraId="68D8D677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61A88F63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0</w:t>
            </w:r>
          </w:p>
          <w:p w14:paraId="1A91A1FB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2</w:t>
            </w:r>
          </w:p>
          <w:p w14:paraId="5FFFEBEE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  <w:p w14:paraId="780AE9D1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  <w:p w14:paraId="55B8E764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2</w:t>
            </w:r>
          </w:p>
          <w:p w14:paraId="3191D9E5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4360F59E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8</w:t>
            </w:r>
          </w:p>
          <w:p w14:paraId="79BB768D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1</w:t>
            </w:r>
          </w:p>
          <w:p w14:paraId="27BFFC5B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1</w:t>
            </w:r>
          </w:p>
          <w:p w14:paraId="0B40EFBA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55395CAE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1</w:t>
            </w:r>
          </w:p>
          <w:p w14:paraId="14A55C33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1</w:t>
            </w:r>
          </w:p>
          <w:p w14:paraId="26CED3F7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4</w:t>
            </w:r>
          </w:p>
          <w:p w14:paraId="67A6707D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4</w:t>
            </w:r>
          </w:p>
          <w:p w14:paraId="7736495E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78A992CE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0</w:t>
            </w:r>
          </w:p>
          <w:p w14:paraId="1C71EC30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9</w:t>
            </w:r>
          </w:p>
          <w:p w14:paraId="597EB0F2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1</w:t>
            </w:r>
          </w:p>
          <w:p w14:paraId="6C572700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66802B33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5</w:t>
            </w:r>
          </w:p>
          <w:p w14:paraId="5E063BA3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5</w:t>
            </w:r>
          </w:p>
          <w:p w14:paraId="302ABC93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535CBF72" w14:textId="77777777" w:rsidR="00BA5282" w:rsidRDefault="00BA5282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72911D81" w14:textId="0EB51113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1</w:t>
            </w:r>
            <w:r w:rsidRPr="005C78A5">
              <w:rPr>
                <w:rFonts w:ascii="Arial" w:hAnsi="Arial" w:cs="Arial"/>
                <w:sz w:val="16"/>
                <w:szCs w:val="18"/>
              </w:rPr>
              <w:t>0</w:t>
            </w:r>
          </w:p>
          <w:p w14:paraId="319B9B3F" w14:textId="77777777" w:rsidR="004736CA" w:rsidRDefault="004736CA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79B6FB83" w14:textId="6FF1FD9E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1</w:t>
            </w:r>
          </w:p>
          <w:p w14:paraId="7BDBC33A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9</w:t>
            </w:r>
          </w:p>
          <w:p w14:paraId="38DD84FA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25433CDE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  <w:p w14:paraId="1F82E685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7</w:t>
            </w:r>
          </w:p>
          <w:p w14:paraId="7BD235EF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0</w:t>
            </w:r>
          </w:p>
          <w:p w14:paraId="4A6C05D0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2D27DD4C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6</w:t>
            </w:r>
          </w:p>
          <w:p w14:paraId="6D617330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3</w:t>
            </w:r>
          </w:p>
          <w:p w14:paraId="4E8CFCAF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1</w:t>
            </w:r>
          </w:p>
          <w:p w14:paraId="11C6B658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0F4E0F9C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1</w:t>
            </w:r>
          </w:p>
          <w:p w14:paraId="40B98BA5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9</w:t>
            </w:r>
          </w:p>
        </w:tc>
        <w:tc>
          <w:tcPr>
            <w:tcW w:w="2074" w:type="dxa"/>
          </w:tcPr>
          <w:p w14:paraId="292F06B8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lastRenderedPageBreak/>
              <w:t>1</w:t>
            </w:r>
          </w:p>
          <w:p w14:paraId="0C218927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7D975B81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329E68DD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0</w:t>
            </w:r>
            <w:r w:rsidRPr="005C78A5">
              <w:rPr>
                <w:rFonts w:ascii="Arial" w:hAnsi="Arial" w:cs="Arial"/>
                <w:sz w:val="16"/>
                <w:szCs w:val="18"/>
              </w:rPr>
              <w:t>.476</w:t>
            </w:r>
          </w:p>
          <w:p w14:paraId="0229A9A6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135E0419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18CFEECE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7C091665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0</w:t>
            </w:r>
            <w:r w:rsidRPr="005C78A5">
              <w:rPr>
                <w:rFonts w:ascii="Arial" w:hAnsi="Arial" w:cs="Arial"/>
                <w:sz w:val="16"/>
                <w:szCs w:val="18"/>
              </w:rPr>
              <w:t>.761</w:t>
            </w:r>
          </w:p>
          <w:p w14:paraId="03AD1E6D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2374E748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56D98B06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72B74529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7BE529E1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0</w:t>
            </w:r>
            <w:r w:rsidRPr="005C78A5">
              <w:rPr>
                <w:rFonts w:ascii="Arial" w:hAnsi="Arial" w:cs="Arial"/>
                <w:sz w:val="16"/>
                <w:szCs w:val="18"/>
              </w:rPr>
              <w:t>.267</w:t>
            </w:r>
          </w:p>
          <w:p w14:paraId="2184A3D6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788E0F65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7CF1A0E8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5CB6D100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6C7CDC6A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0D20D289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0</w:t>
            </w:r>
            <w:r w:rsidRPr="005C78A5">
              <w:rPr>
                <w:rFonts w:ascii="Arial" w:hAnsi="Arial" w:cs="Arial"/>
                <w:sz w:val="16"/>
                <w:szCs w:val="18"/>
              </w:rPr>
              <w:t>.356</w:t>
            </w:r>
          </w:p>
          <w:p w14:paraId="3F398758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1D0A0FF1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26124347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25ABD383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0</w:t>
            </w:r>
            <w:r w:rsidRPr="005C78A5">
              <w:rPr>
                <w:rFonts w:ascii="Arial" w:hAnsi="Arial" w:cs="Arial"/>
                <w:sz w:val="16"/>
                <w:szCs w:val="18"/>
              </w:rPr>
              <w:t>.145</w:t>
            </w:r>
          </w:p>
          <w:p w14:paraId="4BDDFE77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1E77E5B6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78B43FB8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35FD766C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57B4DB62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0</w:t>
            </w:r>
            <w:r w:rsidRPr="005C78A5">
              <w:rPr>
                <w:rFonts w:ascii="Arial" w:hAnsi="Arial" w:cs="Arial"/>
                <w:sz w:val="16"/>
                <w:szCs w:val="18"/>
              </w:rPr>
              <w:t>.217</w:t>
            </w:r>
          </w:p>
          <w:p w14:paraId="505129C0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54BB7AD9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3764B757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2DDA5CA6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1</w:t>
            </w:r>
          </w:p>
          <w:p w14:paraId="2D211031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6876F101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36089EF6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1</w:t>
            </w:r>
          </w:p>
          <w:p w14:paraId="03C716EB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07C6D6CB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0</w:t>
            </w:r>
            <w:r w:rsidRPr="005C78A5">
              <w:rPr>
                <w:rFonts w:ascii="Arial" w:hAnsi="Arial" w:cs="Arial"/>
                <w:sz w:val="16"/>
                <w:szCs w:val="18"/>
              </w:rPr>
              <w:t>.143</w:t>
            </w:r>
          </w:p>
          <w:p w14:paraId="722ADDAB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7186E49A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5EFCCEF8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lastRenderedPageBreak/>
              <w:t>0</w:t>
            </w:r>
            <w:r w:rsidRPr="005C78A5">
              <w:rPr>
                <w:rFonts w:ascii="Arial" w:hAnsi="Arial" w:cs="Arial"/>
                <w:sz w:val="16"/>
                <w:szCs w:val="18"/>
              </w:rPr>
              <w:t>.584</w:t>
            </w:r>
          </w:p>
          <w:p w14:paraId="239CF702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57BCC551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7FEA9A1A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6626C3F1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0</w:t>
            </w:r>
            <w:r w:rsidRPr="005C78A5">
              <w:rPr>
                <w:rFonts w:ascii="Arial" w:hAnsi="Arial" w:cs="Arial"/>
                <w:sz w:val="16"/>
                <w:szCs w:val="18"/>
              </w:rPr>
              <w:t>.301</w:t>
            </w:r>
          </w:p>
          <w:p w14:paraId="7837CEFC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100CA2F8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4FD4BCAA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  <w:p w14:paraId="2F56A4EB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  <w:r w:rsidRPr="005C78A5">
              <w:rPr>
                <w:rFonts w:ascii="Arial" w:hAnsi="Arial" w:cs="Arial" w:hint="eastAsia"/>
                <w:sz w:val="16"/>
                <w:szCs w:val="18"/>
              </w:rPr>
              <w:t>0</w:t>
            </w:r>
            <w:r w:rsidRPr="005C78A5">
              <w:rPr>
                <w:rFonts w:ascii="Arial" w:hAnsi="Arial" w:cs="Arial"/>
                <w:sz w:val="16"/>
                <w:szCs w:val="18"/>
              </w:rPr>
              <w:t>.002</w:t>
            </w:r>
          </w:p>
          <w:p w14:paraId="2A019913" w14:textId="77777777" w:rsidR="00723869" w:rsidRPr="005C78A5" w:rsidRDefault="00723869" w:rsidP="00884D1C">
            <w:pPr>
              <w:rPr>
                <w:rFonts w:ascii="Arial" w:hAnsi="Arial" w:cs="Arial"/>
                <w:sz w:val="16"/>
                <w:szCs w:val="18"/>
              </w:rPr>
            </w:pPr>
          </w:p>
        </w:tc>
      </w:tr>
    </w:tbl>
    <w:p w14:paraId="45F7456B" w14:textId="77777777" w:rsidR="00723869" w:rsidRPr="005C78A5" w:rsidRDefault="00723869" w:rsidP="00723869">
      <w:pPr>
        <w:rPr>
          <w:sz w:val="16"/>
          <w:szCs w:val="18"/>
        </w:rPr>
      </w:pPr>
    </w:p>
    <w:sectPr w:rsidR="00723869" w:rsidRPr="005C78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9D9BF1" w14:textId="77777777" w:rsidR="009F3375" w:rsidRDefault="009F3375" w:rsidP="00AA41D4">
      <w:r>
        <w:separator/>
      </w:r>
    </w:p>
  </w:endnote>
  <w:endnote w:type="continuationSeparator" w:id="0">
    <w:p w14:paraId="011C9A44" w14:textId="77777777" w:rsidR="009F3375" w:rsidRDefault="009F3375" w:rsidP="00AA41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360822" w14:textId="77777777" w:rsidR="009F3375" w:rsidRDefault="009F3375" w:rsidP="00AA41D4">
      <w:r>
        <w:separator/>
      </w:r>
    </w:p>
  </w:footnote>
  <w:footnote w:type="continuationSeparator" w:id="0">
    <w:p w14:paraId="61ED238C" w14:textId="77777777" w:rsidR="009F3375" w:rsidRDefault="009F3375" w:rsidP="00AA41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6CA"/>
    <w:rsid w:val="003736CA"/>
    <w:rsid w:val="0043437F"/>
    <w:rsid w:val="004736CA"/>
    <w:rsid w:val="004861B8"/>
    <w:rsid w:val="005C78A5"/>
    <w:rsid w:val="0068529C"/>
    <w:rsid w:val="00723869"/>
    <w:rsid w:val="008002EA"/>
    <w:rsid w:val="008E7913"/>
    <w:rsid w:val="009C0785"/>
    <w:rsid w:val="009F3375"/>
    <w:rsid w:val="00AA41D4"/>
    <w:rsid w:val="00B669F6"/>
    <w:rsid w:val="00BA5282"/>
    <w:rsid w:val="00D4726A"/>
    <w:rsid w:val="00D54F11"/>
    <w:rsid w:val="00F40531"/>
    <w:rsid w:val="00FD1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9D4CA35"/>
  <w15:chartTrackingRefBased/>
  <w15:docId w15:val="{48826BA8-E134-4EE7-8AF2-3C0A963FD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23869"/>
    <w:pPr>
      <w:widowControl w:val="0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AA41D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AA41D4"/>
    <w:rPr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AA41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AA41D4"/>
    <w:rPr>
      <w:sz w:val="18"/>
      <w:szCs w:val="18"/>
    </w:rPr>
  </w:style>
  <w:style w:type="table" w:styleId="Tabellenraster">
    <w:name w:val="Table Grid"/>
    <w:basedOn w:val="NormaleTabelle"/>
    <w:uiPriority w:val="39"/>
    <w:rsid w:val="00AA41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0</Words>
  <Characters>693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Zhengquan</dc:creator>
  <cp:keywords/>
  <dc:description/>
  <cp:lastModifiedBy>Olivier Gires</cp:lastModifiedBy>
  <cp:revision>9</cp:revision>
  <dcterms:created xsi:type="dcterms:W3CDTF">2023-06-22T19:36:00Z</dcterms:created>
  <dcterms:modified xsi:type="dcterms:W3CDTF">2023-07-03T09:20:00Z</dcterms:modified>
</cp:coreProperties>
</file>